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45EE912F" w:rsidR="004B6717" w:rsidRDefault="004B6717" w:rsidP="003331E2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331E2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77A82">
              <w:rPr>
                <w:rFonts w:cs="Calibri"/>
                <w:b/>
                <w:bCs/>
                <w:sz w:val="24"/>
                <w:szCs w:val="24"/>
              </w:rPr>
              <w:t>Prevalence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4808BE">
              <w:rPr>
                <w:rFonts w:cs="Calibri"/>
                <w:b/>
                <w:bCs/>
                <w:sz w:val="24"/>
                <w:szCs w:val="24"/>
              </w:rPr>
              <w:t xml:space="preserve">of </w:t>
            </w:r>
            <w:r w:rsidR="003331E2">
              <w:rPr>
                <w:rFonts w:cs="Calibri"/>
                <w:b/>
                <w:bCs/>
                <w:sz w:val="24"/>
                <w:szCs w:val="24"/>
              </w:rPr>
              <w:t>vitamin A deficiency</w:t>
            </w:r>
            <w:r w:rsidR="0041193A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5A1AD7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020F7AC7" w:rsidR="005A1AD7" w:rsidRDefault="005A1AD7" w:rsidP="005A1AD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57209</w:t>
            </w:r>
            <w:bookmarkStart w:id="0" w:name="_GoBack"/>
            <w:bookmarkEnd w:id="0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155460 , 5519855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43A23AEA" w:rsidR="005A1AD7" w:rsidRDefault="005A1AD7" w:rsidP="005A1AD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2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749.2 , 16089.9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6CB1FAF2" w:rsidR="005A1AD7" w:rsidRDefault="005A1AD7" w:rsidP="005A1AD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357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41772 , 32427862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266B2372" w:rsidR="005A1AD7" w:rsidRDefault="005A1AD7" w:rsidP="005A1AD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05.9 , 5602.5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1D2FEED0" w:rsidR="005A1AD7" w:rsidRDefault="005A1AD7" w:rsidP="005A1AD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5.9 , -44.7)</w:t>
            </w:r>
          </w:p>
        </w:tc>
      </w:tr>
      <w:tr w:rsidR="005A1AD7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26E5C81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52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62398 , 52175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41BB014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3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517.6 , 4625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02F500F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60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81044 , 113608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773B917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1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50.9 , 30088.7)</w:t>
            </w:r>
          </w:p>
        </w:tc>
        <w:tc>
          <w:tcPr>
            <w:tcW w:w="1556" w:type="dxa"/>
            <w:vAlign w:val="center"/>
          </w:tcPr>
          <w:p w14:paraId="10FA5ADF" w14:textId="52E95C28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7.1 , -15)</w:t>
            </w:r>
          </w:p>
        </w:tc>
      </w:tr>
      <w:tr w:rsidR="005A1AD7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583AAD4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20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69730 , 32387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3E2C7AE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78.7 , 1307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0C33B31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5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6742 , 13213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4349A11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3.7 , 3276.3)</w:t>
            </w:r>
          </w:p>
        </w:tc>
        <w:tc>
          <w:tcPr>
            <w:tcW w:w="1556" w:type="dxa"/>
            <w:vAlign w:val="center"/>
          </w:tcPr>
          <w:p w14:paraId="0553B2A1" w14:textId="5D814604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0.6 , -44.6)</w:t>
            </w:r>
          </w:p>
        </w:tc>
      </w:tr>
      <w:tr w:rsidR="005A1AD7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5E160B6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36 , 296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4B72AFC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9.5 , 592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366B4B23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263 , 249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7AB67F44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1 , 1773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4367FF5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9.4 , -47.1)</w:t>
            </w:r>
          </w:p>
        </w:tc>
      </w:tr>
      <w:tr w:rsidR="005A1AD7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0EC0585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28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0659 , 49640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09CF2FC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7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04.2 , 910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4D2E41E4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94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00082 , 22705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463D5A93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0.4 , 2320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07BB781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2.7 , -50)</w:t>
            </w:r>
          </w:p>
        </w:tc>
      </w:tr>
      <w:tr w:rsidR="005A1AD7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040AE1D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01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01497 , 73793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6C69ADA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19.2 , 1297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02A29DA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5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2030 , 13348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3AC8917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18.9 , 1651.8)</w:t>
            </w:r>
          </w:p>
        </w:tc>
        <w:tc>
          <w:tcPr>
            <w:tcW w:w="1556" w:type="dxa"/>
            <w:vAlign w:val="center"/>
          </w:tcPr>
          <w:p w14:paraId="6D4A17CD" w14:textId="3DF9ADEB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3.9 , -84.7)</w:t>
            </w:r>
          </w:p>
        </w:tc>
      </w:tr>
      <w:tr w:rsidR="005A1AD7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3086F13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86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26113 , 29099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2D36D161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5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55.1 , 1689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3385B5C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76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14027 , 160237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3B80864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19.1 , 3937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2E91DB6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3.6 , -47.4)</w:t>
            </w:r>
          </w:p>
        </w:tc>
      </w:tr>
      <w:tr w:rsidR="005A1AD7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43DF907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77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8785 , 6227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2B0B52A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7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77.1 , 1710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2B9B650B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2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7422 , 6837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4CAD012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4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87.4 , 6131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2C99C4E6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1 , -39)</w:t>
            </w:r>
          </w:p>
        </w:tc>
      </w:tr>
      <w:tr w:rsidR="005A1AD7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72B6BAE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996 , 468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6C6D9C8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9.9 , 271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038027F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566 , 391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241306F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.9 , 912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222368E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8.7 , -12.5)</w:t>
            </w:r>
          </w:p>
        </w:tc>
      </w:tr>
      <w:tr w:rsidR="005A1AD7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672D82F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92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4023 , 2708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441B40D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1.5 , 849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668B22A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497 , 1010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08FE4576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9.5 , 2043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437CF68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6.7 , -63.3)</w:t>
            </w:r>
          </w:p>
        </w:tc>
      </w:tr>
      <w:tr w:rsidR="005A1AD7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580717F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7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9666 , 3843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649412F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36.3 , 924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02BE13C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0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641 , 1444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1DBB87A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5.3 , 2213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2C09ABB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6.1 , -36.3)</w:t>
            </w:r>
          </w:p>
        </w:tc>
      </w:tr>
      <w:tr w:rsidR="005A1AD7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232F932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42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90583 , 582455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1FA8357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4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273.5 , 2379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510A67D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05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8005 , 253439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3E4FC598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55.5 , 7318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0A0DB186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3.2 , -48.8)</w:t>
            </w:r>
          </w:p>
        </w:tc>
      </w:tr>
      <w:tr w:rsidR="005A1AD7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732D4E5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4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6358 , 3086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1317143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1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11.8 , 16069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173F01D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447 , 741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155C2D5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0.1 , 1633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4A6028F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5.7 , -57.1)</w:t>
            </w:r>
          </w:p>
        </w:tc>
      </w:tr>
      <w:tr w:rsidR="005A1AD7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2C23D75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7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8829 , 9628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776FEFA6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5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960.6 , 47276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6737932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099 , 3244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0C442346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44.9 , 6784.1)</w:t>
            </w:r>
          </w:p>
        </w:tc>
        <w:tc>
          <w:tcPr>
            <w:tcW w:w="1556" w:type="dxa"/>
            <w:vAlign w:val="center"/>
          </w:tcPr>
          <w:p w14:paraId="2D9499F2" w14:textId="660F4F0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3.4 , -69.4)</w:t>
            </w:r>
          </w:p>
        </w:tc>
      </w:tr>
      <w:tr w:rsidR="005A1AD7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76082BB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84 , 201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1C49B9C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55.7 , 457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5A15933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51 , 260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2D09DE8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5.1 , 927.4)</w:t>
            </w:r>
          </w:p>
        </w:tc>
        <w:tc>
          <w:tcPr>
            <w:tcW w:w="1556" w:type="dxa"/>
            <w:vAlign w:val="center"/>
          </w:tcPr>
          <w:p w14:paraId="49F51BC0" w14:textId="7458E46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9.1 , -70.5)</w:t>
            </w:r>
          </w:p>
        </w:tc>
      </w:tr>
      <w:tr w:rsidR="005A1AD7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328318C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8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3241 , 7965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5369C91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24 , 5166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08BD807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035 , 789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6EAB311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6.5 , 229)</w:t>
            </w:r>
          </w:p>
        </w:tc>
        <w:tc>
          <w:tcPr>
            <w:tcW w:w="1556" w:type="dxa"/>
            <w:vAlign w:val="center"/>
          </w:tcPr>
          <w:p w14:paraId="0D5BA16A" w14:textId="113F9AE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7.2 , -91.2)</w:t>
            </w:r>
          </w:p>
        </w:tc>
      </w:tr>
      <w:tr w:rsidR="005A1AD7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6A5959F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101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2407 , 82213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1C5516A2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9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214.5 , 4085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68F64D1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15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88138 , 43999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388835B3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31.2 , 11071.5)</w:t>
            </w:r>
          </w:p>
        </w:tc>
        <w:tc>
          <w:tcPr>
            <w:tcW w:w="1556" w:type="dxa"/>
            <w:vAlign w:val="center"/>
          </w:tcPr>
          <w:p w14:paraId="2923238B" w14:textId="5026C5C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0.2 , -48.6)</w:t>
            </w:r>
          </w:p>
        </w:tc>
      </w:tr>
      <w:tr w:rsidR="005A1AD7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00DE096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05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6769 , 21639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07520811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1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51.7 , 1705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4BF9435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8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6326 , 624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5C80D9C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67.3 , 4442.2)</w:t>
            </w:r>
          </w:p>
        </w:tc>
        <w:tc>
          <w:tcPr>
            <w:tcW w:w="1556" w:type="dxa"/>
            <w:vAlign w:val="center"/>
          </w:tcPr>
          <w:p w14:paraId="77BFB9DF" w14:textId="7A7DEA5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0.5 , -53.5)</w:t>
            </w:r>
          </w:p>
        </w:tc>
      </w:tr>
      <w:tr w:rsidR="005A1AD7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611B09EF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7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8212 , 8207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710C250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53.4 , 1002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3499AA2A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0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3828 , 2336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562FD1FB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8 , 2071.5)</w:t>
            </w:r>
          </w:p>
        </w:tc>
        <w:tc>
          <w:tcPr>
            <w:tcW w:w="1556" w:type="dxa"/>
            <w:vAlign w:val="center"/>
          </w:tcPr>
          <w:p w14:paraId="68539F48" w14:textId="4B93C1EE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1.8 , -47.9)</w:t>
            </w:r>
          </w:p>
        </w:tc>
      </w:tr>
      <w:tr w:rsidR="005A1AD7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6558F009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11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35587 , 91928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79F567D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9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33.7 , 1550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0621D844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48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18998 , 29518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03975B7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13.4 , 3724.8)</w:t>
            </w:r>
          </w:p>
        </w:tc>
        <w:tc>
          <w:tcPr>
            <w:tcW w:w="1556" w:type="dxa"/>
            <w:vAlign w:val="center"/>
          </w:tcPr>
          <w:p w14:paraId="5A314634" w14:textId="7E83957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6.8 , -69.8)</w:t>
            </w:r>
          </w:p>
        </w:tc>
      </w:tr>
      <w:tr w:rsidR="005A1AD7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1FFD8940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95 , 728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569E7FE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20.1 , 393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5B72555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584 , 840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609D5A98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8.1 , 919.2)</w:t>
            </w:r>
          </w:p>
        </w:tc>
        <w:tc>
          <w:tcPr>
            <w:tcW w:w="1556" w:type="dxa"/>
            <w:vAlign w:val="center"/>
          </w:tcPr>
          <w:p w14:paraId="28432402" w14:textId="1909AD15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4.4 , -61.2)</w:t>
            </w:r>
          </w:p>
        </w:tc>
      </w:tr>
      <w:tr w:rsidR="005A1AD7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5A1AD7" w:rsidRPr="009B7800" w:rsidRDefault="005A1AD7" w:rsidP="005A1AD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5C871904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647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22496 , 67374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199D62B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0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23.6 , 49336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4C418E27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75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8589 , 55442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0FA95C0D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5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23.1 , 17887.4)</w:t>
            </w:r>
          </w:p>
        </w:tc>
        <w:tc>
          <w:tcPr>
            <w:tcW w:w="1556" w:type="dxa"/>
            <w:vAlign w:val="center"/>
          </w:tcPr>
          <w:p w14:paraId="6DB32F50" w14:textId="2341B09C" w:rsidR="005A1AD7" w:rsidRDefault="005A1AD7" w:rsidP="005A1AD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8.9 , -30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243B7"/>
    <w:rsid w:val="00137E8D"/>
    <w:rsid w:val="001823C5"/>
    <w:rsid w:val="001A2F27"/>
    <w:rsid w:val="001C21B3"/>
    <w:rsid w:val="001E0EEC"/>
    <w:rsid w:val="0021041C"/>
    <w:rsid w:val="002178F6"/>
    <w:rsid w:val="00221177"/>
    <w:rsid w:val="002425F0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255F"/>
    <w:rsid w:val="002F7DA2"/>
    <w:rsid w:val="00312244"/>
    <w:rsid w:val="003331E2"/>
    <w:rsid w:val="0033348C"/>
    <w:rsid w:val="003542E0"/>
    <w:rsid w:val="00374752"/>
    <w:rsid w:val="00375820"/>
    <w:rsid w:val="003B6DCC"/>
    <w:rsid w:val="0041193A"/>
    <w:rsid w:val="004161F8"/>
    <w:rsid w:val="00422519"/>
    <w:rsid w:val="004418FF"/>
    <w:rsid w:val="00454C69"/>
    <w:rsid w:val="00477A82"/>
    <w:rsid w:val="004808BE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45BD2"/>
    <w:rsid w:val="00552527"/>
    <w:rsid w:val="0057639D"/>
    <w:rsid w:val="005A1AD7"/>
    <w:rsid w:val="005B0FF4"/>
    <w:rsid w:val="005F4C72"/>
    <w:rsid w:val="006028EA"/>
    <w:rsid w:val="00602D76"/>
    <w:rsid w:val="006312DA"/>
    <w:rsid w:val="006331D3"/>
    <w:rsid w:val="00646B43"/>
    <w:rsid w:val="006517B5"/>
    <w:rsid w:val="00652A16"/>
    <w:rsid w:val="006542DA"/>
    <w:rsid w:val="006D7649"/>
    <w:rsid w:val="006F584D"/>
    <w:rsid w:val="007C6100"/>
    <w:rsid w:val="008035DD"/>
    <w:rsid w:val="008176C3"/>
    <w:rsid w:val="008244AB"/>
    <w:rsid w:val="0084459A"/>
    <w:rsid w:val="00874AB2"/>
    <w:rsid w:val="00874B8F"/>
    <w:rsid w:val="00895314"/>
    <w:rsid w:val="008F13A0"/>
    <w:rsid w:val="009073D1"/>
    <w:rsid w:val="0091600F"/>
    <w:rsid w:val="009254CC"/>
    <w:rsid w:val="00947897"/>
    <w:rsid w:val="00950E41"/>
    <w:rsid w:val="009804C4"/>
    <w:rsid w:val="009920A6"/>
    <w:rsid w:val="009B7800"/>
    <w:rsid w:val="00A435B6"/>
    <w:rsid w:val="00A43A31"/>
    <w:rsid w:val="00A51A55"/>
    <w:rsid w:val="00AA3C1F"/>
    <w:rsid w:val="00AB7EBC"/>
    <w:rsid w:val="00AD2C45"/>
    <w:rsid w:val="00AF47DF"/>
    <w:rsid w:val="00AF6A62"/>
    <w:rsid w:val="00B052DF"/>
    <w:rsid w:val="00B06C2F"/>
    <w:rsid w:val="00B224F6"/>
    <w:rsid w:val="00B8624B"/>
    <w:rsid w:val="00BE41AB"/>
    <w:rsid w:val="00C27B92"/>
    <w:rsid w:val="00C55553"/>
    <w:rsid w:val="00C6214C"/>
    <w:rsid w:val="00C67E08"/>
    <w:rsid w:val="00C86EF7"/>
    <w:rsid w:val="00CE35EE"/>
    <w:rsid w:val="00CE5286"/>
    <w:rsid w:val="00CF0F13"/>
    <w:rsid w:val="00D30A5F"/>
    <w:rsid w:val="00D41BA4"/>
    <w:rsid w:val="00D47196"/>
    <w:rsid w:val="00D54459"/>
    <w:rsid w:val="00DA6005"/>
    <w:rsid w:val="00DD4E0C"/>
    <w:rsid w:val="00DE6234"/>
    <w:rsid w:val="00E326F2"/>
    <w:rsid w:val="00E37EF6"/>
    <w:rsid w:val="00E50B9C"/>
    <w:rsid w:val="00E52BEE"/>
    <w:rsid w:val="00E60ACB"/>
    <w:rsid w:val="00E97F60"/>
    <w:rsid w:val="00EE6D2E"/>
    <w:rsid w:val="00F33905"/>
    <w:rsid w:val="00F571E3"/>
    <w:rsid w:val="00FA4CE1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1</cp:revision>
  <dcterms:created xsi:type="dcterms:W3CDTF">2022-06-07T11:34:00Z</dcterms:created>
  <dcterms:modified xsi:type="dcterms:W3CDTF">2023-01-30T10:33:00Z</dcterms:modified>
</cp:coreProperties>
</file>